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216"/>
        <w:gridCol w:w="2596"/>
        <w:gridCol w:w="2494"/>
      </w:tblGrid>
      <w:tr w:rsidR="00074470" w:rsidRPr="00074470" w:rsidTr="00636CAB">
        <w:trPr>
          <w:trHeight w:val="28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636CAB" w:rsidP="00636C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plemental Table 2 Primers and siRNAs</w:t>
            </w:r>
          </w:p>
        </w:tc>
      </w:tr>
      <w:tr w:rsidR="00636CAB" w:rsidRPr="00074470" w:rsidTr="00074470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6CAB" w:rsidRPr="00074470" w:rsidRDefault="00636CAB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CBI gene symbol/Name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rward (5'</w:t>
            </w:r>
            <w:r w:rsidRPr="00074470">
              <w:rPr>
                <w:rFonts w:ascii="等线" w:eastAsia="等线" w:hAnsi="等线" w:cs="Times New Roman" w:hint="eastAsia"/>
                <w:b/>
                <w:bCs/>
                <w:kern w:val="0"/>
                <w:sz w:val="18"/>
                <w:szCs w:val="18"/>
              </w:rPr>
              <w:t>→</w:t>
            </w: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')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verse (3'</w:t>
            </w:r>
            <w:r w:rsidRPr="00074470">
              <w:rPr>
                <w:rFonts w:ascii="等线" w:eastAsia="等线" w:hAnsi="等线" w:cs="Times New Roman" w:hint="eastAsia"/>
                <w:b/>
                <w:bCs/>
                <w:kern w:val="0"/>
                <w:sz w:val="18"/>
                <w:szCs w:val="18"/>
              </w:rPr>
              <w:t>→</w:t>
            </w: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5'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SUN2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ACTTGCCTGGCACACAAAT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GCTAACAGCTTCTTGACGACT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GAGCGAGATCCCTCCAAAAT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GCTGTTGTCATACTTCTCATGG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-</w:t>
            </w: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TCAAGAGGCGAACACACAAC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TGGACGGACAGGATGTATGC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RAF2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TCATGCTGACCGAATGTC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CGTCACAAGTTAAGGGGA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CL2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GTGGGGTCATGTGTGTGG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GGTTCAGGTACTCAGTCATCC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B31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GGGTTGGGAAATCAAGCATC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CAATGAATGAAACCGTTCC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JUNB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CAAACTCCTGAAACCGAGCC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GAGCCCTGACCAGAAAAGT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EGF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GGGCAGAATCATCACGAAGT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GGGTCTCGATTGGATGGC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EGFB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GATGTCCCTGGAAGAACACA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AGTGGGATGGGTGATGTCAG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VEGFC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TGTGTGTCCGTCTACAGATGT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GAAGTGTGATTGGCAAAACTG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ging assay-</w:t>
            </w: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yaest</w:t>
            </w:r>
            <w:proofErr w:type="spellEnd"/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-tRNA </w:t>
            </w: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he</w:t>
            </w:r>
            <w:proofErr w:type="spellEnd"/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-GA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GGACTTAGCTCAGTTGGGAGAG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 (</w:t>
            </w:r>
            <w:proofErr w:type="spellStart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lyA</w:t>
            </w:r>
            <w:proofErr w:type="spellEnd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3' specific primer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ging assay-Leu-CA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GCCAGACTCAAGTTCTG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 (</w:t>
            </w:r>
            <w:proofErr w:type="spellStart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lyA</w:t>
            </w:r>
            <w:proofErr w:type="spellEnd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3' specific primer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arging assay-Leu-CAG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TTCAGGTCGCAGTCTCCC 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 (</w:t>
            </w:r>
            <w:proofErr w:type="spellStart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lyA</w:t>
            </w:r>
            <w:proofErr w:type="spellEnd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3' specific primer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RNA Leu-CA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CGCCAGACTCAAGTTCTG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GACCACTCGGCCATCCTGAC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RNA Leu-CAA 3' related fragments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GAATCCCACTTCTGACACCA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- (</w:t>
            </w:r>
            <w:proofErr w:type="spellStart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olyA</w:t>
            </w:r>
            <w:proofErr w:type="spellEnd"/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3' specific primer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cursor and mature tRNA Leu-CA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TCAGGATGGCCGAGTGGTCTA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TTCGAACCCACGCCTCC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ture tRNA Leu-CAA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TCAGGATGGCCGAGTGGTCTA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GGTGTCAGAAGTGGGATTCG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6</w:t>
            </w:r>
          </w:p>
        </w:tc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TCGCTTCGGCAGCACA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CGCTTCACGAATTTGCGT</w:t>
            </w:r>
          </w:p>
        </w:tc>
      </w:tr>
      <w:tr w:rsidR="00074470" w:rsidRPr="00074470" w:rsidTr="00074470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quence</w:t>
            </w:r>
            <w:proofErr w:type="spellEnd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'-3')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NSUN2 si1 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UGGAAGGUAAUGACGAAAT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NSUN2 si1 anti-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UUCGUCAUUACCUUCCACUGT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NSUN2 si2 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CAGUGUCCCAUCGUCUUAUT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NSUN2 si2 anti-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AAGACGAUGGGACACUGCAT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MYC</w:t>
            </w:r>
            <w:proofErr w:type="spellEnd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2 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GCUAAAACGGAGCUUUTT</w:t>
            </w:r>
          </w:p>
        </w:tc>
      </w:tr>
      <w:tr w:rsidR="00074470" w:rsidRPr="00074470" w:rsidTr="00074470">
        <w:trPr>
          <w:trHeight w:val="280"/>
        </w:trPr>
        <w:tc>
          <w:tcPr>
            <w:tcW w:w="16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MYC</w:t>
            </w:r>
            <w:proofErr w:type="spellEnd"/>
            <w:r w:rsidRPr="000744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2 anti-sense</w:t>
            </w:r>
          </w:p>
        </w:tc>
        <w:tc>
          <w:tcPr>
            <w:tcW w:w="3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470" w:rsidRPr="00074470" w:rsidRDefault="00074470" w:rsidP="000744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44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CUCCGUUUUAGCUCGTT</w:t>
            </w:r>
          </w:p>
        </w:tc>
      </w:tr>
    </w:tbl>
    <w:p w:rsidR="008E4A9F" w:rsidRPr="00074470" w:rsidRDefault="008E4A9F"/>
    <w:sectPr w:rsidR="008E4A9F" w:rsidRPr="00074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41D4F" w:rsidRDefault="00841D4F" w:rsidP="00636CAB">
      <w:r>
        <w:separator/>
      </w:r>
    </w:p>
  </w:endnote>
  <w:endnote w:type="continuationSeparator" w:id="0">
    <w:p w:rsidR="00841D4F" w:rsidRDefault="00841D4F" w:rsidP="00636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41D4F" w:rsidRDefault="00841D4F" w:rsidP="00636CAB">
      <w:r>
        <w:separator/>
      </w:r>
    </w:p>
  </w:footnote>
  <w:footnote w:type="continuationSeparator" w:id="0">
    <w:p w:rsidR="00841D4F" w:rsidRDefault="00841D4F" w:rsidP="00636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70"/>
    <w:rsid w:val="00074470"/>
    <w:rsid w:val="00636CAB"/>
    <w:rsid w:val="00841D4F"/>
    <w:rsid w:val="008E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BC897"/>
  <w15:chartTrackingRefBased/>
  <w15:docId w15:val="{D0593DE2-6DAF-4502-A9A3-063834CA5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0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ng</dc:creator>
  <cp:keywords/>
  <dc:description/>
  <cp:lastModifiedBy>Li Peng</cp:lastModifiedBy>
  <cp:revision>2</cp:revision>
  <dcterms:created xsi:type="dcterms:W3CDTF">2023-02-01T12:05:00Z</dcterms:created>
  <dcterms:modified xsi:type="dcterms:W3CDTF">2023-02-02T03:03:00Z</dcterms:modified>
</cp:coreProperties>
</file>